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96F651" w14:textId="2B6A75C2" w:rsidR="00283E14" w:rsidRDefault="00283E14" w:rsidP="00283E14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bCs/>
          <w:color w:val="000000"/>
        </w:rPr>
      </w:pPr>
      <w:r w:rsidRPr="00283E14">
        <w:rPr>
          <w:rFonts w:cs="Times New Roman"/>
          <w:b/>
          <w:bCs/>
          <w:color w:val="000000"/>
        </w:rPr>
        <w:t>Supplementary Information</w:t>
      </w:r>
    </w:p>
    <w:p w14:paraId="0426452A" w14:textId="77777777" w:rsidR="00283E14" w:rsidRDefault="00283E14" w:rsidP="00283E14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bCs/>
          <w:color w:val="000000"/>
        </w:rPr>
      </w:pPr>
    </w:p>
    <w:p w14:paraId="4563EFD6" w14:textId="37744FCD" w:rsidR="00283E14" w:rsidRPr="00CE2613" w:rsidRDefault="00283E14" w:rsidP="00283E14">
      <w:pPr>
        <w:autoSpaceDE w:val="0"/>
        <w:autoSpaceDN w:val="0"/>
        <w:adjustRightInd w:val="0"/>
        <w:spacing w:line="360" w:lineRule="auto"/>
        <w:jc w:val="both"/>
        <w:rPr>
          <w:rFonts w:cs="Times New Roman" w:hint="eastAsia"/>
          <w:b/>
          <w:bCs/>
          <w:color w:val="000000"/>
        </w:rPr>
      </w:pPr>
      <w:r w:rsidRPr="00CE2613">
        <w:rPr>
          <w:rFonts w:cs="Times New Roman"/>
          <w:b/>
          <w:bCs/>
          <w:color w:val="000000"/>
        </w:rPr>
        <w:t xml:space="preserve">A </w:t>
      </w:r>
      <w:proofErr w:type="gramStart"/>
      <w:r w:rsidRPr="00CE2613">
        <w:rPr>
          <w:rFonts w:cs="Times New Roman"/>
          <w:b/>
          <w:bCs/>
          <w:color w:val="000000"/>
        </w:rPr>
        <w:t>plant-specific</w:t>
      </w:r>
      <w:proofErr w:type="gramEnd"/>
      <w:r w:rsidRPr="00CE2613">
        <w:rPr>
          <w:rFonts w:cs="Times New Roman"/>
          <w:b/>
          <w:bCs/>
          <w:color w:val="000000"/>
        </w:rPr>
        <w:t xml:space="preserve"> DYRK kinase DYRKP coordinates cell morphology in </w:t>
      </w:r>
      <w:r w:rsidRPr="00CE2613">
        <w:rPr>
          <w:rFonts w:cs="Times New Roman"/>
          <w:b/>
          <w:bCs/>
          <w:i/>
          <w:iCs/>
          <w:color w:val="000000"/>
        </w:rPr>
        <w:t>Marchantia polymorpha</w:t>
      </w:r>
    </w:p>
    <w:p w14:paraId="3D1907A8" w14:textId="77777777" w:rsidR="00283E14" w:rsidRDefault="00283E14" w:rsidP="00283E14">
      <w:pPr>
        <w:spacing w:line="360" w:lineRule="auto"/>
        <w:jc w:val="both"/>
        <w:rPr>
          <w:color w:val="000000" w:themeColor="text1"/>
        </w:rPr>
      </w:pPr>
    </w:p>
    <w:p w14:paraId="06D155CD" w14:textId="25F4B238" w:rsidR="00283E14" w:rsidRPr="00283E14" w:rsidRDefault="00283E14" w:rsidP="00283E14">
      <w:pPr>
        <w:spacing w:line="360" w:lineRule="auto"/>
        <w:jc w:val="both"/>
        <w:rPr>
          <w:b/>
          <w:bCs/>
          <w:color w:val="000000" w:themeColor="text1"/>
        </w:rPr>
      </w:pPr>
      <w:r w:rsidRPr="00283E14">
        <w:rPr>
          <w:b/>
          <w:bCs/>
          <w:color w:val="000000" w:themeColor="text1"/>
        </w:rPr>
        <w:t>Journal of Plant Research</w:t>
      </w:r>
    </w:p>
    <w:p w14:paraId="3765E124" w14:textId="5A7AF0E7" w:rsidR="00283E14" w:rsidRDefault="00283E14" w:rsidP="00283E14">
      <w:pPr>
        <w:spacing w:line="360" w:lineRule="auto"/>
        <w:jc w:val="both"/>
        <w:rPr>
          <w:color w:val="000000" w:themeColor="text1"/>
        </w:rPr>
      </w:pPr>
    </w:p>
    <w:p w14:paraId="269BDB50" w14:textId="77777777" w:rsidR="00283E14" w:rsidRPr="00CE2613" w:rsidRDefault="00283E14" w:rsidP="00283E14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color w:val="000000"/>
        </w:rPr>
      </w:pPr>
      <w:bookmarkStart w:id="0" w:name="_Hlk74425917"/>
      <w:r w:rsidRPr="00CE2613">
        <w:rPr>
          <w:rFonts w:cs="Times New Roman"/>
          <w:color w:val="000000"/>
        </w:rPr>
        <w:t>Tomoyuki Furuya</w:t>
      </w:r>
      <w:r w:rsidRPr="00CE2613">
        <w:rPr>
          <w:rFonts w:cs="Times New Roman"/>
          <w:color w:val="000000"/>
          <w:vertAlign w:val="superscript"/>
        </w:rPr>
        <w:t>1,2</w:t>
      </w:r>
      <w:r w:rsidRPr="00CE2613">
        <w:rPr>
          <w:rFonts w:cs="Times New Roman"/>
          <w:color w:val="000000"/>
        </w:rPr>
        <w:t xml:space="preserve">, </w:t>
      </w:r>
      <w:proofErr w:type="spellStart"/>
      <w:r w:rsidRPr="00CE2613">
        <w:rPr>
          <w:rFonts w:cs="Times New Roman"/>
          <w:color w:val="000000"/>
        </w:rPr>
        <w:t>Haruka</w:t>
      </w:r>
      <w:proofErr w:type="spellEnd"/>
      <w:r w:rsidRPr="00CE2613">
        <w:rPr>
          <w:rFonts w:cs="Times New Roman"/>
          <w:color w:val="000000"/>
        </w:rPr>
        <w:t xml:space="preserve"> Shinkawa</w:t>
      </w:r>
      <w:r w:rsidRPr="00CE2613">
        <w:rPr>
          <w:rFonts w:cs="Times New Roman"/>
          <w:color w:val="000000"/>
          <w:vertAlign w:val="superscript"/>
        </w:rPr>
        <w:t>3,4</w:t>
      </w:r>
      <w:r w:rsidRPr="00CE2613">
        <w:rPr>
          <w:rFonts w:cs="Times New Roman"/>
          <w:color w:val="000000"/>
        </w:rPr>
        <w:t xml:space="preserve">, </w:t>
      </w:r>
      <w:proofErr w:type="spellStart"/>
      <w:r w:rsidRPr="00CE2613">
        <w:rPr>
          <w:rFonts w:cs="Times New Roman"/>
          <w:color w:val="000000"/>
        </w:rPr>
        <w:t>Masataka</w:t>
      </w:r>
      <w:proofErr w:type="spellEnd"/>
      <w:r w:rsidRPr="00CE2613">
        <w:rPr>
          <w:rFonts w:cs="Times New Roman"/>
          <w:color w:val="000000"/>
        </w:rPr>
        <w:t xml:space="preserve"> Kajikawa</w:t>
      </w:r>
      <w:r w:rsidRPr="00CE2613">
        <w:rPr>
          <w:rFonts w:cs="Times New Roman"/>
          <w:color w:val="000000"/>
          <w:vertAlign w:val="superscript"/>
        </w:rPr>
        <w:t>3,5</w:t>
      </w:r>
      <w:r w:rsidRPr="00CE2613">
        <w:rPr>
          <w:rFonts w:cs="Times New Roman"/>
          <w:color w:val="000000"/>
        </w:rPr>
        <w:t>, Ryuichi Nishihama</w:t>
      </w:r>
      <w:r w:rsidRPr="00CE2613">
        <w:rPr>
          <w:rFonts w:cs="Times New Roman"/>
          <w:color w:val="000000"/>
          <w:vertAlign w:val="superscript"/>
        </w:rPr>
        <w:t>3,6</w:t>
      </w:r>
      <w:r w:rsidRPr="00CE2613">
        <w:rPr>
          <w:rFonts w:cs="Times New Roman"/>
          <w:color w:val="000000"/>
        </w:rPr>
        <w:t>, Takayuki Kohchi</w:t>
      </w:r>
      <w:r w:rsidRPr="00CE2613">
        <w:rPr>
          <w:rFonts w:cs="Times New Roman"/>
          <w:color w:val="000000"/>
          <w:vertAlign w:val="superscript"/>
        </w:rPr>
        <w:t>3</w:t>
      </w:r>
      <w:r w:rsidRPr="00CE2613">
        <w:rPr>
          <w:rFonts w:cs="Times New Roman"/>
          <w:color w:val="000000"/>
        </w:rPr>
        <w:t xml:space="preserve">, </w:t>
      </w:r>
      <w:proofErr w:type="spellStart"/>
      <w:r w:rsidRPr="00CE2613">
        <w:rPr>
          <w:rFonts w:cs="Times New Roman"/>
          <w:color w:val="000000"/>
        </w:rPr>
        <w:t>Hideya</w:t>
      </w:r>
      <w:proofErr w:type="spellEnd"/>
      <w:r w:rsidRPr="00CE2613">
        <w:rPr>
          <w:rFonts w:cs="Times New Roman"/>
          <w:color w:val="000000"/>
        </w:rPr>
        <w:t xml:space="preserve"> Fukuzawa</w:t>
      </w:r>
      <w:r w:rsidRPr="00CE2613">
        <w:rPr>
          <w:rFonts w:cs="Times New Roman"/>
          <w:color w:val="000000"/>
          <w:vertAlign w:val="superscript"/>
        </w:rPr>
        <w:t>3</w:t>
      </w:r>
      <w:bookmarkEnd w:id="0"/>
      <w:r w:rsidRPr="00CE2613">
        <w:rPr>
          <w:rFonts w:cs="Times New Roman"/>
          <w:color w:val="000000"/>
        </w:rPr>
        <w:t xml:space="preserve">, </w:t>
      </w:r>
      <w:proofErr w:type="spellStart"/>
      <w:r w:rsidRPr="00CE2613">
        <w:rPr>
          <w:rFonts w:cs="Times New Roman"/>
          <w:color w:val="000000"/>
        </w:rPr>
        <w:t>Hirokazu</w:t>
      </w:r>
      <w:proofErr w:type="spellEnd"/>
      <w:r w:rsidRPr="00CE2613">
        <w:rPr>
          <w:rFonts w:cs="Times New Roman"/>
          <w:color w:val="000000"/>
        </w:rPr>
        <w:t xml:space="preserve"> Tsukaya</w:t>
      </w:r>
      <w:r w:rsidRPr="00CE2613">
        <w:rPr>
          <w:rFonts w:cs="Times New Roman"/>
          <w:color w:val="000000"/>
          <w:vertAlign w:val="superscript"/>
        </w:rPr>
        <w:t>2</w:t>
      </w:r>
      <w:r w:rsidRPr="00CE2613">
        <w:rPr>
          <w:rFonts w:cs="Times New Roman"/>
          <w:color w:val="000000"/>
        </w:rPr>
        <w:t>*</w:t>
      </w:r>
    </w:p>
    <w:p w14:paraId="3978AB0E" w14:textId="77777777" w:rsidR="00283E14" w:rsidRDefault="00283E14" w:rsidP="00283E14">
      <w:pPr>
        <w:spacing w:line="360" w:lineRule="auto"/>
        <w:jc w:val="both"/>
        <w:rPr>
          <w:rFonts w:hint="eastAsia"/>
          <w:color w:val="000000" w:themeColor="text1"/>
        </w:rPr>
      </w:pPr>
    </w:p>
    <w:p w14:paraId="5EF30CC0" w14:textId="77777777" w:rsidR="00283E14" w:rsidRPr="00CE2613" w:rsidRDefault="00283E14" w:rsidP="00283E14">
      <w:pPr>
        <w:tabs>
          <w:tab w:val="left" w:pos="2344"/>
        </w:tabs>
        <w:adjustRightInd w:val="0"/>
        <w:spacing w:line="360" w:lineRule="auto"/>
        <w:ind w:left="709" w:hanging="709"/>
        <w:contextualSpacing/>
        <w:jc w:val="both"/>
        <w:rPr>
          <w:color w:val="000000"/>
        </w:rPr>
      </w:pPr>
      <w:r w:rsidRPr="00CE2613">
        <w:rPr>
          <w:rFonts w:cs="Times New Roman"/>
          <w:color w:val="000000"/>
        </w:rPr>
        <w:t xml:space="preserve">1. </w:t>
      </w:r>
      <w:r w:rsidRPr="00CE2613">
        <w:rPr>
          <w:color w:val="000000"/>
        </w:rPr>
        <w:t>Graduate School of Science, Kobe University, Kobe 657-8501, Japan</w:t>
      </w:r>
    </w:p>
    <w:p w14:paraId="2D3D1B96" w14:textId="77777777" w:rsidR="00283E14" w:rsidRPr="00CE2613" w:rsidRDefault="00283E14" w:rsidP="00283E14">
      <w:pPr>
        <w:tabs>
          <w:tab w:val="left" w:pos="2344"/>
        </w:tabs>
        <w:adjustRightInd w:val="0"/>
        <w:spacing w:line="360" w:lineRule="auto"/>
        <w:ind w:left="709" w:hanging="709"/>
        <w:contextualSpacing/>
        <w:jc w:val="both"/>
        <w:rPr>
          <w:color w:val="000000"/>
        </w:rPr>
      </w:pPr>
      <w:r w:rsidRPr="00CE2613">
        <w:rPr>
          <w:rFonts w:cs="Times New Roman"/>
          <w:color w:val="000000"/>
        </w:rPr>
        <w:t xml:space="preserve">2. </w:t>
      </w:r>
      <w:bookmarkStart w:id="1" w:name="_Hlk74426081"/>
      <w:r w:rsidRPr="00CE2613">
        <w:rPr>
          <w:rFonts w:cs="Times New Roman"/>
          <w:color w:val="000000"/>
        </w:rPr>
        <w:t>Graduate School of Science, The University of Tokyo, Tokyo 113- 0033, Japan</w:t>
      </w:r>
      <w:bookmarkEnd w:id="1"/>
    </w:p>
    <w:p w14:paraId="1C580A4F" w14:textId="77777777" w:rsidR="00283E14" w:rsidRPr="00CE2613" w:rsidRDefault="00283E14" w:rsidP="00283E14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color w:val="000000"/>
        </w:rPr>
      </w:pPr>
      <w:r w:rsidRPr="00CE2613">
        <w:rPr>
          <w:rFonts w:cs="Times New Roman"/>
          <w:color w:val="000000"/>
        </w:rPr>
        <w:t>3. Graduate School of Biostudies, Kyoto University, Kyoto 606-8502, Japan</w:t>
      </w:r>
    </w:p>
    <w:p w14:paraId="789030BE" w14:textId="77777777" w:rsidR="00283E14" w:rsidRPr="00CE2613" w:rsidRDefault="00283E14" w:rsidP="00283E14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color w:val="000000"/>
        </w:rPr>
      </w:pPr>
      <w:r w:rsidRPr="00CE2613">
        <w:rPr>
          <w:rFonts w:cs="Times New Roman"/>
          <w:color w:val="000000"/>
        </w:rPr>
        <w:t>4. Present Address: Research Institute for Bioresources and Biotechnology, Ishikawa Prefectural University, Ishikawa 921-8836, Japan</w:t>
      </w:r>
    </w:p>
    <w:p w14:paraId="4EAAE421" w14:textId="77777777" w:rsidR="00283E14" w:rsidRPr="00CE2613" w:rsidRDefault="00283E14" w:rsidP="00283E14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color w:val="000000"/>
        </w:rPr>
      </w:pPr>
      <w:r w:rsidRPr="00CE2613">
        <w:rPr>
          <w:rFonts w:cs="Times New Roman"/>
          <w:color w:val="000000"/>
        </w:rPr>
        <w:t xml:space="preserve">5. Present Address: Faculty of Biology-Oriented Science and Technology, </w:t>
      </w:r>
      <w:proofErr w:type="spellStart"/>
      <w:r w:rsidRPr="00CE2613">
        <w:rPr>
          <w:rFonts w:cs="Times New Roman"/>
          <w:color w:val="000000"/>
        </w:rPr>
        <w:t>Kindai</w:t>
      </w:r>
      <w:proofErr w:type="spellEnd"/>
      <w:r w:rsidRPr="00CE2613">
        <w:rPr>
          <w:rFonts w:cs="Times New Roman"/>
          <w:color w:val="000000"/>
        </w:rPr>
        <w:t xml:space="preserve"> University, Wakayama 649-6493, Japan</w:t>
      </w:r>
    </w:p>
    <w:p w14:paraId="0CFEB09D" w14:textId="77777777" w:rsidR="00283E14" w:rsidRPr="00CE2613" w:rsidRDefault="00283E14" w:rsidP="00283E14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color w:val="000000"/>
        </w:rPr>
      </w:pPr>
      <w:r w:rsidRPr="00CE2613">
        <w:rPr>
          <w:rFonts w:cs="Times New Roman"/>
          <w:color w:val="000000"/>
        </w:rPr>
        <w:t>6. Present Address: Faculty of Science and Technology, Tokyo University of Science, Chiba 278-8510, Japan.</w:t>
      </w:r>
    </w:p>
    <w:p w14:paraId="21CA3CB8" w14:textId="77777777" w:rsidR="00283E14" w:rsidRPr="00CE2613" w:rsidRDefault="00283E14" w:rsidP="00283E14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color w:val="000000"/>
        </w:rPr>
      </w:pPr>
    </w:p>
    <w:p w14:paraId="3CAB1B50" w14:textId="7DD9068B" w:rsidR="00283E14" w:rsidRDefault="00283E14" w:rsidP="00283E14">
      <w:pPr>
        <w:spacing w:line="360" w:lineRule="auto"/>
        <w:jc w:val="both"/>
        <w:rPr>
          <w:color w:val="000000" w:themeColor="text1"/>
        </w:rPr>
      </w:pPr>
      <w:r w:rsidRPr="00CE2613">
        <w:rPr>
          <w:rFonts w:cs="Times New Roman"/>
          <w:b/>
          <w:bCs/>
          <w:color w:val="000000"/>
        </w:rPr>
        <w:t xml:space="preserve">* Corresponding author: </w:t>
      </w:r>
      <w:hyperlink r:id="rId4" w:history="1">
        <w:r w:rsidRPr="00CE2613">
          <w:rPr>
            <w:rStyle w:val="a3"/>
            <w:rFonts w:cs="Times New Roman"/>
            <w:b/>
            <w:bCs/>
          </w:rPr>
          <w:t>tsukaya@bs.s.u-tokyo.ac.jp</w:t>
        </w:r>
      </w:hyperlink>
    </w:p>
    <w:p w14:paraId="32082750" w14:textId="7F053B76" w:rsidR="00283E14" w:rsidRDefault="00283E14" w:rsidP="00283E14">
      <w:pPr>
        <w:rPr>
          <w:rFonts w:hint="eastAsia"/>
          <w:color w:val="000000" w:themeColor="text1"/>
        </w:rPr>
      </w:pPr>
      <w:r>
        <w:rPr>
          <w:color w:val="000000" w:themeColor="text1"/>
        </w:rPr>
        <w:br w:type="page"/>
      </w:r>
    </w:p>
    <w:p w14:paraId="7333899B" w14:textId="27D54B01" w:rsidR="00283E14" w:rsidRPr="00CE2613" w:rsidRDefault="00283E14" w:rsidP="00283E14">
      <w:pPr>
        <w:spacing w:line="360" w:lineRule="auto"/>
        <w:jc w:val="both"/>
        <w:rPr>
          <w:color w:val="000000" w:themeColor="text1"/>
        </w:rPr>
      </w:pPr>
      <w:r w:rsidRPr="00CE2613">
        <w:rPr>
          <w:rFonts w:hint="eastAsia"/>
          <w:noProof/>
          <w:color w:val="000000" w:themeColor="text1"/>
        </w:rPr>
        <w:lastRenderedPageBreak/>
        <w:drawing>
          <wp:inline distT="0" distB="0" distL="0" distR="0" wp14:anchorId="0DB4FF72" wp14:editId="73B8837D">
            <wp:extent cx="4997302" cy="4236502"/>
            <wp:effectExtent l="0" t="0" r="0" b="5715"/>
            <wp:docPr id="16" name="図 16" descr="グラフ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1352130" name="図 16" descr="グラフ が含まれている画像&#10;&#10;自動的に生成された説明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839" cy="42462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32FA32" w14:textId="77777777" w:rsidR="00283E14" w:rsidRPr="00CE2613" w:rsidRDefault="00283E14" w:rsidP="00283E14">
      <w:pPr>
        <w:spacing w:line="360" w:lineRule="auto"/>
        <w:jc w:val="both"/>
      </w:pPr>
      <w:r w:rsidRPr="00CE2613">
        <w:rPr>
          <w:b/>
          <w:bCs/>
        </w:rPr>
        <w:t xml:space="preserve">Fig. S1 Gene expression pattern of </w:t>
      </w:r>
      <w:proofErr w:type="spellStart"/>
      <w:r w:rsidRPr="00CE2613">
        <w:rPr>
          <w:b/>
          <w:bCs/>
        </w:rPr>
        <w:t>Mp</w:t>
      </w:r>
      <w:r w:rsidRPr="00CE2613">
        <w:rPr>
          <w:b/>
          <w:bCs/>
          <w:i/>
          <w:iCs/>
        </w:rPr>
        <w:t>DYRKP</w:t>
      </w:r>
      <w:proofErr w:type="spellEnd"/>
      <w:r w:rsidRPr="00CE2613">
        <w:rPr>
          <w:b/>
          <w:bCs/>
        </w:rPr>
        <w:t xml:space="preserve">. </w:t>
      </w:r>
      <w:r w:rsidRPr="00CE2613">
        <w:t xml:space="preserve">Expression levels of </w:t>
      </w:r>
      <w:proofErr w:type="spellStart"/>
      <w:r w:rsidRPr="00CE2613">
        <w:t>Mp</w:t>
      </w:r>
      <w:r w:rsidRPr="00CE2613">
        <w:rPr>
          <w:i/>
          <w:iCs/>
        </w:rPr>
        <w:t>DYRKP</w:t>
      </w:r>
      <w:proofErr w:type="spellEnd"/>
      <w:r w:rsidRPr="00CE2613">
        <w:t xml:space="preserve"> gene in various organs from the published RNA-seq data sets (Higo et al., 2016 and Bowman et al., 2017) are indicated. </w:t>
      </w:r>
      <w:r w:rsidRPr="00CE2613">
        <w:rPr>
          <w:i/>
          <w:iCs/>
        </w:rPr>
        <w:t>Marchantia</w:t>
      </w:r>
      <w:r w:rsidRPr="00CE2613">
        <w:t xml:space="preserve"> genome (v5.1r2) were used as references for HISAT2 (v2.2.0) mapping. Read counts were calculated and normalized by </w:t>
      </w:r>
      <w:proofErr w:type="spellStart"/>
      <w:r w:rsidRPr="00CE2613">
        <w:t>StringTie</w:t>
      </w:r>
      <w:proofErr w:type="spellEnd"/>
      <w:r w:rsidRPr="00CE2613">
        <w:t xml:space="preserve"> (2.1.3b) and </w:t>
      </w:r>
      <w:proofErr w:type="spellStart"/>
      <w:r w:rsidRPr="00CE2613">
        <w:t>edgeR</w:t>
      </w:r>
      <w:proofErr w:type="spellEnd"/>
      <w:r w:rsidRPr="00CE2613">
        <w:t xml:space="preserve"> (v5.3.2), respectively. Gray dots indicate value in each replicate.</w:t>
      </w:r>
    </w:p>
    <w:p w14:paraId="3E9091D4" w14:textId="77777777" w:rsidR="00933E56" w:rsidRDefault="00933E56"/>
    <w:sectPr w:rsidR="00933E56" w:rsidSect="001810F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E14"/>
    <w:rsid w:val="000051B1"/>
    <w:rsid w:val="000059B3"/>
    <w:rsid w:val="00012F22"/>
    <w:rsid w:val="00031CC6"/>
    <w:rsid w:val="000326BA"/>
    <w:rsid w:val="00053C9B"/>
    <w:rsid w:val="0006292B"/>
    <w:rsid w:val="00066645"/>
    <w:rsid w:val="000901C6"/>
    <w:rsid w:val="00094FD3"/>
    <w:rsid w:val="000C37DD"/>
    <w:rsid w:val="000E75D7"/>
    <w:rsid w:val="00105214"/>
    <w:rsid w:val="001803D0"/>
    <w:rsid w:val="001810FC"/>
    <w:rsid w:val="00192905"/>
    <w:rsid w:val="001B7F05"/>
    <w:rsid w:val="001C5AAE"/>
    <w:rsid w:val="001D0CDF"/>
    <w:rsid w:val="001E199C"/>
    <w:rsid w:val="001E6645"/>
    <w:rsid w:val="001F4151"/>
    <w:rsid w:val="001F4D58"/>
    <w:rsid w:val="0020471A"/>
    <w:rsid w:val="0020524D"/>
    <w:rsid w:val="00243FAB"/>
    <w:rsid w:val="00253597"/>
    <w:rsid w:val="0027792D"/>
    <w:rsid w:val="00283E14"/>
    <w:rsid w:val="00294752"/>
    <w:rsid w:val="002E41BE"/>
    <w:rsid w:val="002F4C30"/>
    <w:rsid w:val="003075F3"/>
    <w:rsid w:val="00307AFA"/>
    <w:rsid w:val="003226E6"/>
    <w:rsid w:val="00325D5D"/>
    <w:rsid w:val="00363E5F"/>
    <w:rsid w:val="00380134"/>
    <w:rsid w:val="00383A63"/>
    <w:rsid w:val="003A4C2D"/>
    <w:rsid w:val="003B1AC6"/>
    <w:rsid w:val="0041185F"/>
    <w:rsid w:val="00417F6E"/>
    <w:rsid w:val="00424E26"/>
    <w:rsid w:val="00434368"/>
    <w:rsid w:val="00447543"/>
    <w:rsid w:val="00461815"/>
    <w:rsid w:val="00464D59"/>
    <w:rsid w:val="00481A6C"/>
    <w:rsid w:val="004A7994"/>
    <w:rsid w:val="004D3B33"/>
    <w:rsid w:val="004D4083"/>
    <w:rsid w:val="004E3A32"/>
    <w:rsid w:val="004F1C17"/>
    <w:rsid w:val="005132E5"/>
    <w:rsid w:val="00535F17"/>
    <w:rsid w:val="005906AB"/>
    <w:rsid w:val="00593F56"/>
    <w:rsid w:val="00613A24"/>
    <w:rsid w:val="00642A8D"/>
    <w:rsid w:val="006732EA"/>
    <w:rsid w:val="006759D4"/>
    <w:rsid w:val="006A6CCB"/>
    <w:rsid w:val="006D29C9"/>
    <w:rsid w:val="006D7A31"/>
    <w:rsid w:val="00711B3C"/>
    <w:rsid w:val="0072106A"/>
    <w:rsid w:val="00732262"/>
    <w:rsid w:val="00733959"/>
    <w:rsid w:val="0074169F"/>
    <w:rsid w:val="00747B30"/>
    <w:rsid w:val="007767C6"/>
    <w:rsid w:val="007805BE"/>
    <w:rsid w:val="007A6ABC"/>
    <w:rsid w:val="007A6AF6"/>
    <w:rsid w:val="007B3972"/>
    <w:rsid w:val="007B6DD1"/>
    <w:rsid w:val="007B7EAE"/>
    <w:rsid w:val="008014DD"/>
    <w:rsid w:val="00810627"/>
    <w:rsid w:val="008605C1"/>
    <w:rsid w:val="0088456E"/>
    <w:rsid w:val="008871D1"/>
    <w:rsid w:val="008A6B52"/>
    <w:rsid w:val="008C2CB5"/>
    <w:rsid w:val="008C6939"/>
    <w:rsid w:val="00901945"/>
    <w:rsid w:val="009330BB"/>
    <w:rsid w:val="00933E56"/>
    <w:rsid w:val="00941A1F"/>
    <w:rsid w:val="00942064"/>
    <w:rsid w:val="00944723"/>
    <w:rsid w:val="009519F6"/>
    <w:rsid w:val="009647E6"/>
    <w:rsid w:val="0096742A"/>
    <w:rsid w:val="00983585"/>
    <w:rsid w:val="00997BFD"/>
    <w:rsid w:val="009C2393"/>
    <w:rsid w:val="00A065BF"/>
    <w:rsid w:val="00A46328"/>
    <w:rsid w:val="00A63FB3"/>
    <w:rsid w:val="00A811C1"/>
    <w:rsid w:val="00AA7CDE"/>
    <w:rsid w:val="00AC6897"/>
    <w:rsid w:val="00AD0EA6"/>
    <w:rsid w:val="00AD154E"/>
    <w:rsid w:val="00AD3F7C"/>
    <w:rsid w:val="00AE3EE6"/>
    <w:rsid w:val="00AE477B"/>
    <w:rsid w:val="00AF4D01"/>
    <w:rsid w:val="00B03A13"/>
    <w:rsid w:val="00B46FC4"/>
    <w:rsid w:val="00B957BE"/>
    <w:rsid w:val="00BA7351"/>
    <w:rsid w:val="00BC10EF"/>
    <w:rsid w:val="00BE1D1E"/>
    <w:rsid w:val="00BE7B7F"/>
    <w:rsid w:val="00BE7FC0"/>
    <w:rsid w:val="00C11FAC"/>
    <w:rsid w:val="00C27903"/>
    <w:rsid w:val="00C44EF5"/>
    <w:rsid w:val="00C70B4F"/>
    <w:rsid w:val="00C754F6"/>
    <w:rsid w:val="00CB074C"/>
    <w:rsid w:val="00CC2A90"/>
    <w:rsid w:val="00CD30BD"/>
    <w:rsid w:val="00CE0A49"/>
    <w:rsid w:val="00CE1AC7"/>
    <w:rsid w:val="00CE23DE"/>
    <w:rsid w:val="00D051F3"/>
    <w:rsid w:val="00D15F34"/>
    <w:rsid w:val="00D16B77"/>
    <w:rsid w:val="00D24D73"/>
    <w:rsid w:val="00D42908"/>
    <w:rsid w:val="00D43597"/>
    <w:rsid w:val="00D63ED0"/>
    <w:rsid w:val="00D64B26"/>
    <w:rsid w:val="00D6567F"/>
    <w:rsid w:val="00D741BB"/>
    <w:rsid w:val="00DA19A7"/>
    <w:rsid w:val="00DA309B"/>
    <w:rsid w:val="00DB174B"/>
    <w:rsid w:val="00DB5FC2"/>
    <w:rsid w:val="00DC0494"/>
    <w:rsid w:val="00DD44E3"/>
    <w:rsid w:val="00DD5DC0"/>
    <w:rsid w:val="00DD7CC9"/>
    <w:rsid w:val="00DE0DAB"/>
    <w:rsid w:val="00DE64E5"/>
    <w:rsid w:val="00E035E3"/>
    <w:rsid w:val="00E06682"/>
    <w:rsid w:val="00E06A77"/>
    <w:rsid w:val="00E65BD5"/>
    <w:rsid w:val="00E80392"/>
    <w:rsid w:val="00E8152A"/>
    <w:rsid w:val="00E8368B"/>
    <w:rsid w:val="00EB0CD4"/>
    <w:rsid w:val="00EF1D57"/>
    <w:rsid w:val="00F07767"/>
    <w:rsid w:val="00F7401D"/>
    <w:rsid w:val="00F74D25"/>
    <w:rsid w:val="00F840CD"/>
    <w:rsid w:val="00FA24B4"/>
    <w:rsid w:val="00FB6D6E"/>
    <w:rsid w:val="00FC1F96"/>
    <w:rsid w:val="00FF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8B9792"/>
  <w15:chartTrackingRefBased/>
  <w15:docId w15:val="{CC92F450-2FB1-4042-9463-F16E6368A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3E14"/>
    <w:rPr>
      <w:rFonts w:ascii="Times New Roman" w:eastAsia="ＭＳ Ｐゴシック" w:hAnsi="Times New Roman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83E1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hyperlink" Target="mailto:tsukaya@bs.s.u-tokyo.ac.j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uya tomoyuki</dc:creator>
  <cp:keywords/>
  <dc:description/>
  <cp:lastModifiedBy>furuya tomoyuki</cp:lastModifiedBy>
  <cp:revision>1</cp:revision>
  <dcterms:created xsi:type="dcterms:W3CDTF">2021-06-16T05:42:00Z</dcterms:created>
  <dcterms:modified xsi:type="dcterms:W3CDTF">2021-06-16T05:47:00Z</dcterms:modified>
</cp:coreProperties>
</file>